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3324" w:type="dxa"/>
        <w:tblInd w:w="421" w:type="dxa"/>
        <w:tblLook w:val="04A0" w:firstRow="1" w:lastRow="0" w:firstColumn="1" w:lastColumn="0" w:noHBand="0" w:noVBand="1"/>
      </w:tblPr>
      <w:tblGrid>
        <w:gridCol w:w="4441"/>
        <w:gridCol w:w="4441"/>
        <w:gridCol w:w="4442"/>
      </w:tblGrid>
      <w:tr w:rsidR="003B4F3C" w:rsidRPr="00DA476D" w14:paraId="5262C200" w14:textId="77777777" w:rsidTr="00DA476D">
        <w:tc>
          <w:tcPr>
            <w:tcW w:w="4441" w:type="dxa"/>
          </w:tcPr>
          <w:p w14:paraId="1E1850D7" w14:textId="4D7DD23B" w:rsidR="003B4F3C" w:rsidRPr="00DA476D" w:rsidRDefault="003B4F3C" w:rsidP="003F4D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DA476D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4441" w:type="dxa"/>
          </w:tcPr>
          <w:p w14:paraId="25E21429" w14:textId="77777777" w:rsidR="003B4F3C" w:rsidRPr="00DA476D" w:rsidRDefault="003B4F3C" w:rsidP="003F4D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76D">
              <w:rPr>
                <w:rFonts w:ascii="Times New Roman" w:hAnsi="Times New Roman" w:cs="Times New Roman"/>
                <w:b/>
                <w:sz w:val="24"/>
                <w:szCs w:val="24"/>
              </w:rPr>
              <w:t>Psycinfo</w:t>
            </w:r>
          </w:p>
        </w:tc>
        <w:tc>
          <w:tcPr>
            <w:tcW w:w="4442" w:type="dxa"/>
          </w:tcPr>
          <w:p w14:paraId="6D2C2A61" w14:textId="77777777" w:rsidR="003B4F3C" w:rsidRPr="00DA476D" w:rsidRDefault="003B4F3C" w:rsidP="003F4D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b of science core collection</w:t>
            </w:r>
          </w:p>
        </w:tc>
      </w:tr>
      <w:tr w:rsidR="00815429" w:rsidRPr="00DA476D" w14:paraId="3603D6D4" w14:textId="77777777" w:rsidTr="00DA476D">
        <w:tc>
          <w:tcPr>
            <w:tcW w:w="4441" w:type="dxa"/>
          </w:tcPr>
          <w:p w14:paraId="0C5331C7" w14:textId="11987F1A" w:rsidR="00815429" w:rsidRPr="00DA476D" w:rsidRDefault="009925F7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96520088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epress* OR </w:t>
            </w:r>
            <w:r w:rsidR="004C3EF4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pression”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esh] 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4C3EF4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sion, Postpartum</w:t>
            </w:r>
            <w:r w:rsidR="004C3EF4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esh] OR </w:t>
            </w:r>
            <w:r w:rsidR="004C3EF4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4C3EF4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ssive disorder”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esh])</w:t>
            </w:r>
            <w:r w:rsidR="00214BDE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4DA3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6741C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erinatal OR peripartum OR postpartum OR p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natal OR antepartum OR antenatal OR childbirth OR </w:t>
            </w:r>
            <w:proofErr w:type="spellStart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“</w:t>
            </w:r>
            <w:proofErr w:type="spellStart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artum</w:t>
            </w:r>
            <w:proofErr w:type="spellEnd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iod”[mesh</w:t>
            </w:r>
            <w:r w:rsidR="00214BDE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Postpartum Period”[mesh]) </w:t>
            </w:r>
            <w:r w:rsidR="00724DA3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</w:t>
            </w:r>
            <w:proofErr w:type="spellEnd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</w:t>
            </w:r>
            <w:proofErr w:type="spellEnd"/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cytokine* OR </w:t>
            </w:r>
            <w:r w:rsidR="001C249B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* OR chemokine* OR “c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active protein” OR “tumor necro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s factor*” OR interferon* OR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C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tokines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mesh] OR “I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leukins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esh] OR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C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kines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] OR "C-R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ctive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"[mesh] OR "Tumor Necrosis F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or-alpha"[mesh] OR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</w:t>
            </w:r>
            <w:r w:rsidR="00F27FA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ferons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mesh] OR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ammation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esh] OR “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une </w:t>
            </w:r>
            <w:r w:rsidR="009A5B77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1542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tem”[mesh])</w:t>
            </w:r>
          </w:p>
          <w:p w14:paraId="6EA965B9" w14:textId="77777777" w:rsidR="00815429" w:rsidRPr="00DA476D" w:rsidRDefault="00815429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B06084" w14:textId="77777777" w:rsidR="00815429" w:rsidRPr="00DA476D" w:rsidRDefault="00815429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08BCDE" w14:textId="77777777" w:rsidR="00D707FF" w:rsidRPr="00DA476D" w:rsidRDefault="00D707FF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5B98DB" w14:textId="77777777" w:rsidR="00D707FF" w:rsidRPr="00DA476D" w:rsidRDefault="00D707FF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73A0F6" w14:textId="2042524A" w:rsidR="00815429" w:rsidRPr="00DA476D" w:rsidRDefault="00815429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lters: </w:t>
            </w:r>
          </w:p>
          <w:p w14:paraId="7AC5CA6C" w14:textId="77777777" w:rsidR="008B7B68" w:rsidRPr="00DA476D" w:rsidRDefault="008B7B68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urnal article </w:t>
            </w:r>
          </w:p>
          <w:p w14:paraId="7EF2E4B1" w14:textId="4B6B9F29" w:rsidR="00815429" w:rsidRPr="00DA476D" w:rsidRDefault="00815429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s</w:t>
            </w:r>
          </w:p>
          <w:p w14:paraId="6E6F1AF4" w14:textId="5268C68C" w:rsidR="00815429" w:rsidRPr="00DA476D" w:rsidRDefault="00815429" w:rsidP="0081542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guage (English, Portuguese,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ni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ench)</w:t>
            </w:r>
          </w:p>
        </w:tc>
        <w:tc>
          <w:tcPr>
            <w:tcW w:w="4441" w:type="dxa"/>
          </w:tcPr>
          <w:p w14:paraId="0EE6F7FE" w14:textId="3C4BFC09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*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A41C8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depression.sh.</w:t>
            </w:r>
            <w:r w:rsidR="00EA41C8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“postpartum depression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depressive disorder*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nd (perinatal or peripartum or postpartum or postnatal or antepartum or antenatal or childbirth or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perinatal period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postnatal period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nd (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cytokine* or interleukin* or chemokine* or “c-reactive protein” or “tumor necrosis factor*” or interferon*)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Cytokines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Interleukins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"tumor Necrosis Factor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Interferons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Inflammation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r “Immune System”.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DC489FD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E8002A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C200B8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F3BE74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C460CD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A6DCBA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B41928" w14:textId="77777777" w:rsidR="000D7F75" w:rsidRDefault="000D7F75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9B55CD" w14:textId="77777777" w:rsidR="000D7F75" w:rsidRDefault="000D7F75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4D8F6A" w14:textId="77777777" w:rsidR="000D7F75" w:rsidRDefault="000D7F75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EE8A07" w14:textId="1A3751E5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lters: </w:t>
            </w:r>
          </w:p>
          <w:p w14:paraId="6531DD39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journals </w:t>
            </w:r>
          </w:p>
          <w:p w14:paraId="4500B3C4" w14:textId="77777777" w:rsidR="00D47DCF" w:rsidRPr="00DA476D" w:rsidRDefault="00D47DCF" w:rsidP="00D47D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  <w:p w14:paraId="5F3C6E52" w14:textId="30D683BE" w:rsidR="00815429" w:rsidRPr="00DA476D" w:rsidRDefault="00D47DCF" w:rsidP="00867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guage (English, Portuguese,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nish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ench</w:t>
            </w:r>
            <w:r w:rsidR="00867B15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42" w:type="dxa"/>
          </w:tcPr>
          <w:p w14:paraId="7D358345" w14:textId="77777777" w:rsidR="00C20312" w:rsidRPr="00DA476D" w:rsidRDefault="00AC01E4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S=(depress* </w:t>
            </w:r>
            <w:r w:rsidR="005D2FAB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p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partum depression OR </w:t>
            </w:r>
            <w:r w:rsidR="005D2FAB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disorder)</w:t>
            </w:r>
            <w:r w:rsidR="004166A2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FAB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4166A2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FAB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=(perinatal OR peripartum OR postpartum OR p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natal OR antepartum OR antenatal OR childbirth OR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</w:t>
            </w:r>
            <w:r w:rsidR="004166A2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4166A2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=(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</w:t>
            </w:r>
            <w:proofErr w:type="spellEnd"/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cytokine* OR interleukin* OR chemokine* OR C-reactive protein</w:t>
            </w:r>
            <w:r w:rsidR="009978E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tumor necrosis factor*</w:t>
            </w:r>
            <w:r w:rsidR="009978E9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interferon* OR immune system)</w:t>
            </w:r>
            <w:r w:rsidR="004166A2"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EE9689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6E41F8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5C9C0C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B9AE0A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D408C5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FCDB6E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A4A4CD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F972F5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814063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AA869D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F855C3" w14:textId="77777777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B1AB77" w14:textId="77777777" w:rsidR="00D707FF" w:rsidRPr="00DA476D" w:rsidRDefault="00D707FF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361086" w14:textId="77777777" w:rsidR="00D707FF" w:rsidRPr="00DA476D" w:rsidRDefault="00D707FF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5541BB" w14:textId="77777777" w:rsidR="000D7F75" w:rsidRDefault="000D7F75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BA788" w14:textId="5583AB73" w:rsidR="00C20312" w:rsidRPr="00DA476D" w:rsidRDefault="00C20312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</w:rPr>
              <w:t>Filters:</w:t>
            </w:r>
          </w:p>
          <w:p w14:paraId="73A88A88" w14:textId="77777777" w:rsidR="007A79A2" w:rsidRPr="00DA476D" w:rsidRDefault="007A79A2" w:rsidP="007A79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</w:rPr>
              <w:t>TIPOS DE DOCUMENTO: (Article)</w:t>
            </w:r>
          </w:p>
          <w:p w14:paraId="7D4A0B1F" w14:textId="77777777" w:rsidR="00C20312" w:rsidRPr="00DA476D" w:rsidRDefault="00E81274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7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IOMA: (English  OR  French  OR  Portuguese  OR  Spanish) </w:t>
            </w:r>
          </w:p>
          <w:p w14:paraId="0CA877AD" w14:textId="77777777" w:rsidR="0056741C" w:rsidRPr="00DA476D" w:rsidRDefault="0056741C" w:rsidP="009978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1"/>
    </w:tbl>
    <w:p w14:paraId="72E371A5" w14:textId="77777777" w:rsidR="006539A8" w:rsidRPr="00241B77" w:rsidRDefault="006539A8" w:rsidP="00867B15">
      <w:pPr>
        <w:rPr>
          <w:rFonts w:cstheme="minorHAnsi"/>
          <w:sz w:val="32"/>
          <w:szCs w:val="32"/>
          <w:lang w:val="en-US"/>
        </w:rPr>
      </w:pPr>
    </w:p>
    <w:sectPr w:rsidR="006539A8" w:rsidRPr="00241B77" w:rsidSect="008954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djsmvAdvTTb5929f4c">
    <w:altName w:val="Times New Roman"/>
    <w:panose1 w:val="00000000000000000000"/>
    <w:charset w:val="00"/>
    <w:family w:val="roman"/>
    <w:notTrueType/>
    <w:pitch w:val="default"/>
  </w:font>
  <w:font w:name="GbssrxAdvTT99c4c969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E43D4"/>
    <w:multiLevelType w:val="hybridMultilevel"/>
    <w:tmpl w:val="5ADAF4B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7130E"/>
    <w:multiLevelType w:val="hybridMultilevel"/>
    <w:tmpl w:val="FF586CE4"/>
    <w:lvl w:ilvl="0" w:tplc="7C80C2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31D5C"/>
    <w:multiLevelType w:val="hybridMultilevel"/>
    <w:tmpl w:val="0E3E9C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7E2AFE"/>
    <w:multiLevelType w:val="hybridMultilevel"/>
    <w:tmpl w:val="E88A73D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pt-PT" w:vendorID="64" w:dllVersion="6" w:nlCheck="1" w:checkStyle="0"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NrS0MLU0tjAzNjBU0lEKTi0uzszPAykwrAUAYIaG3ywAAAA="/>
  </w:docVars>
  <w:rsids>
    <w:rsidRoot w:val="006D132F"/>
    <w:rsid w:val="00003CA5"/>
    <w:rsid w:val="0000589D"/>
    <w:rsid w:val="000316E7"/>
    <w:rsid w:val="000452ED"/>
    <w:rsid w:val="0005028E"/>
    <w:rsid w:val="00050D11"/>
    <w:rsid w:val="000643A6"/>
    <w:rsid w:val="00080FBE"/>
    <w:rsid w:val="000C10E8"/>
    <w:rsid w:val="000D52AE"/>
    <w:rsid w:val="000D7BBD"/>
    <w:rsid w:val="000D7F75"/>
    <w:rsid w:val="000E1BBF"/>
    <w:rsid w:val="000E4574"/>
    <w:rsid w:val="000E531D"/>
    <w:rsid w:val="000E76F4"/>
    <w:rsid w:val="00103F41"/>
    <w:rsid w:val="00122F29"/>
    <w:rsid w:val="001267BC"/>
    <w:rsid w:val="00126EE4"/>
    <w:rsid w:val="0013655D"/>
    <w:rsid w:val="00151E94"/>
    <w:rsid w:val="00185687"/>
    <w:rsid w:val="00187CC0"/>
    <w:rsid w:val="001902E4"/>
    <w:rsid w:val="001B146F"/>
    <w:rsid w:val="001C249B"/>
    <w:rsid w:val="001C314D"/>
    <w:rsid w:val="001D6981"/>
    <w:rsid w:val="001E2EA4"/>
    <w:rsid w:val="001E52FD"/>
    <w:rsid w:val="002039C1"/>
    <w:rsid w:val="002044BC"/>
    <w:rsid w:val="00214BDE"/>
    <w:rsid w:val="00230470"/>
    <w:rsid w:val="00241B77"/>
    <w:rsid w:val="0027548B"/>
    <w:rsid w:val="002A1189"/>
    <w:rsid w:val="002A5D91"/>
    <w:rsid w:val="002C01B7"/>
    <w:rsid w:val="002C194F"/>
    <w:rsid w:val="002F2642"/>
    <w:rsid w:val="002F7D7F"/>
    <w:rsid w:val="003016A0"/>
    <w:rsid w:val="003044D7"/>
    <w:rsid w:val="0031356D"/>
    <w:rsid w:val="00322A39"/>
    <w:rsid w:val="00354282"/>
    <w:rsid w:val="00371663"/>
    <w:rsid w:val="00372473"/>
    <w:rsid w:val="00394570"/>
    <w:rsid w:val="003B4F3C"/>
    <w:rsid w:val="003B656E"/>
    <w:rsid w:val="003B690B"/>
    <w:rsid w:val="003C02F7"/>
    <w:rsid w:val="003C2DC0"/>
    <w:rsid w:val="003C3932"/>
    <w:rsid w:val="003D2F15"/>
    <w:rsid w:val="003E0DDA"/>
    <w:rsid w:val="003F4D28"/>
    <w:rsid w:val="003F59AD"/>
    <w:rsid w:val="00407246"/>
    <w:rsid w:val="004166A2"/>
    <w:rsid w:val="00437F8F"/>
    <w:rsid w:val="0044069B"/>
    <w:rsid w:val="00454512"/>
    <w:rsid w:val="00467432"/>
    <w:rsid w:val="00470C84"/>
    <w:rsid w:val="00473E86"/>
    <w:rsid w:val="00474765"/>
    <w:rsid w:val="00487587"/>
    <w:rsid w:val="004A626D"/>
    <w:rsid w:val="004B3489"/>
    <w:rsid w:val="004B576E"/>
    <w:rsid w:val="004C12F8"/>
    <w:rsid w:val="004C3EF4"/>
    <w:rsid w:val="004D4AF9"/>
    <w:rsid w:val="004D5BCF"/>
    <w:rsid w:val="005374B7"/>
    <w:rsid w:val="00541D9E"/>
    <w:rsid w:val="00544551"/>
    <w:rsid w:val="00562F77"/>
    <w:rsid w:val="0056741C"/>
    <w:rsid w:val="00577382"/>
    <w:rsid w:val="005836F5"/>
    <w:rsid w:val="005876A5"/>
    <w:rsid w:val="005B1292"/>
    <w:rsid w:val="005B584D"/>
    <w:rsid w:val="005D2FAB"/>
    <w:rsid w:val="005D5142"/>
    <w:rsid w:val="00622E41"/>
    <w:rsid w:val="00634017"/>
    <w:rsid w:val="00642951"/>
    <w:rsid w:val="006526D6"/>
    <w:rsid w:val="006539A8"/>
    <w:rsid w:val="0066086D"/>
    <w:rsid w:val="00692198"/>
    <w:rsid w:val="006B357A"/>
    <w:rsid w:val="006C1D3A"/>
    <w:rsid w:val="006C482B"/>
    <w:rsid w:val="006D132F"/>
    <w:rsid w:val="006D4A55"/>
    <w:rsid w:val="006F7312"/>
    <w:rsid w:val="00702450"/>
    <w:rsid w:val="00704495"/>
    <w:rsid w:val="007234E1"/>
    <w:rsid w:val="007240E6"/>
    <w:rsid w:val="00724DA3"/>
    <w:rsid w:val="007275D6"/>
    <w:rsid w:val="00783193"/>
    <w:rsid w:val="007903DF"/>
    <w:rsid w:val="00797218"/>
    <w:rsid w:val="007A6767"/>
    <w:rsid w:val="007A79A2"/>
    <w:rsid w:val="007B5D35"/>
    <w:rsid w:val="007C04F8"/>
    <w:rsid w:val="007D6600"/>
    <w:rsid w:val="007E32E8"/>
    <w:rsid w:val="007F391B"/>
    <w:rsid w:val="00805CF8"/>
    <w:rsid w:val="00815429"/>
    <w:rsid w:val="0083624C"/>
    <w:rsid w:val="0085632D"/>
    <w:rsid w:val="00867B15"/>
    <w:rsid w:val="00882DF8"/>
    <w:rsid w:val="00891922"/>
    <w:rsid w:val="0089540B"/>
    <w:rsid w:val="008B5985"/>
    <w:rsid w:val="008B7B68"/>
    <w:rsid w:val="008D0161"/>
    <w:rsid w:val="008D390B"/>
    <w:rsid w:val="00901550"/>
    <w:rsid w:val="0090723D"/>
    <w:rsid w:val="00911EC7"/>
    <w:rsid w:val="009147CF"/>
    <w:rsid w:val="00915609"/>
    <w:rsid w:val="00925264"/>
    <w:rsid w:val="0094118A"/>
    <w:rsid w:val="00967D55"/>
    <w:rsid w:val="009731EB"/>
    <w:rsid w:val="009925F7"/>
    <w:rsid w:val="0099575F"/>
    <w:rsid w:val="00995AEA"/>
    <w:rsid w:val="00995DE1"/>
    <w:rsid w:val="00997473"/>
    <w:rsid w:val="009978E9"/>
    <w:rsid w:val="009A1F2A"/>
    <w:rsid w:val="009A5B77"/>
    <w:rsid w:val="009B5AA0"/>
    <w:rsid w:val="009C3991"/>
    <w:rsid w:val="009C4556"/>
    <w:rsid w:val="009C570C"/>
    <w:rsid w:val="009D24A5"/>
    <w:rsid w:val="009D66A0"/>
    <w:rsid w:val="009E1D1A"/>
    <w:rsid w:val="00A12089"/>
    <w:rsid w:val="00A5576A"/>
    <w:rsid w:val="00A73A59"/>
    <w:rsid w:val="00A943C3"/>
    <w:rsid w:val="00AC01E4"/>
    <w:rsid w:val="00AD77AE"/>
    <w:rsid w:val="00AF45BE"/>
    <w:rsid w:val="00B05C95"/>
    <w:rsid w:val="00B067F5"/>
    <w:rsid w:val="00B229DC"/>
    <w:rsid w:val="00B411BD"/>
    <w:rsid w:val="00B53313"/>
    <w:rsid w:val="00B703F9"/>
    <w:rsid w:val="00B77FE2"/>
    <w:rsid w:val="00BA4E61"/>
    <w:rsid w:val="00BB146F"/>
    <w:rsid w:val="00BC41F3"/>
    <w:rsid w:val="00BD50F4"/>
    <w:rsid w:val="00BD7DCC"/>
    <w:rsid w:val="00BF050A"/>
    <w:rsid w:val="00C05206"/>
    <w:rsid w:val="00C063C4"/>
    <w:rsid w:val="00C07479"/>
    <w:rsid w:val="00C16DAA"/>
    <w:rsid w:val="00C20312"/>
    <w:rsid w:val="00C2345B"/>
    <w:rsid w:val="00C30517"/>
    <w:rsid w:val="00C52DD8"/>
    <w:rsid w:val="00C60C1F"/>
    <w:rsid w:val="00C72F5D"/>
    <w:rsid w:val="00C83A81"/>
    <w:rsid w:val="00C90009"/>
    <w:rsid w:val="00C9493E"/>
    <w:rsid w:val="00CA2136"/>
    <w:rsid w:val="00CB09B0"/>
    <w:rsid w:val="00CB1103"/>
    <w:rsid w:val="00CB5889"/>
    <w:rsid w:val="00CC558B"/>
    <w:rsid w:val="00CD0715"/>
    <w:rsid w:val="00CD2EAB"/>
    <w:rsid w:val="00CD7B73"/>
    <w:rsid w:val="00D15FAB"/>
    <w:rsid w:val="00D22662"/>
    <w:rsid w:val="00D47DCF"/>
    <w:rsid w:val="00D707FF"/>
    <w:rsid w:val="00D74E88"/>
    <w:rsid w:val="00D92243"/>
    <w:rsid w:val="00D94D16"/>
    <w:rsid w:val="00D96FF6"/>
    <w:rsid w:val="00D97891"/>
    <w:rsid w:val="00D97F15"/>
    <w:rsid w:val="00DA476D"/>
    <w:rsid w:val="00DC1467"/>
    <w:rsid w:val="00DD1044"/>
    <w:rsid w:val="00DE2EA5"/>
    <w:rsid w:val="00DE69F0"/>
    <w:rsid w:val="00E149E2"/>
    <w:rsid w:val="00E321BA"/>
    <w:rsid w:val="00E37C0E"/>
    <w:rsid w:val="00E451E2"/>
    <w:rsid w:val="00E520AC"/>
    <w:rsid w:val="00E81274"/>
    <w:rsid w:val="00E87E70"/>
    <w:rsid w:val="00EA1219"/>
    <w:rsid w:val="00EA41C8"/>
    <w:rsid w:val="00EC1DC0"/>
    <w:rsid w:val="00ED0DF3"/>
    <w:rsid w:val="00EE3531"/>
    <w:rsid w:val="00EE49AD"/>
    <w:rsid w:val="00F033A6"/>
    <w:rsid w:val="00F27FA7"/>
    <w:rsid w:val="00F43324"/>
    <w:rsid w:val="00F45105"/>
    <w:rsid w:val="00F57E13"/>
    <w:rsid w:val="00F87590"/>
    <w:rsid w:val="00F91F60"/>
    <w:rsid w:val="00F94570"/>
    <w:rsid w:val="00F97088"/>
    <w:rsid w:val="00FB18C8"/>
    <w:rsid w:val="00FC1C4D"/>
    <w:rsid w:val="00FD5F57"/>
    <w:rsid w:val="00FE3ECA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88A1A"/>
  <w15:chartTrackingRefBased/>
  <w15:docId w15:val="{9ED0D282-3BEA-4564-96E5-19C04B0E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fontstyle01">
    <w:name w:val="fontstyle01"/>
    <w:basedOn w:val="Standardstycketeckensnitt"/>
    <w:rsid w:val="00D96FF6"/>
    <w:rPr>
      <w:rFonts w:ascii="DdjsmvAdvTTb5929f4c" w:hAnsi="Ddjsmv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Standardstycketeckensnitt"/>
    <w:rsid w:val="00D96FF6"/>
    <w:rPr>
      <w:rFonts w:ascii="GbssrxAdvTT99c4c969" w:hAnsi="GbssrxAdvTT99c4c969" w:hint="default"/>
      <w:b w:val="0"/>
      <w:bCs w:val="0"/>
      <w:i w:val="0"/>
      <w:iCs w:val="0"/>
      <w:color w:val="131413"/>
      <w:sz w:val="20"/>
      <w:szCs w:val="20"/>
    </w:rPr>
  </w:style>
  <w:style w:type="paragraph" w:styleId="Liststycke">
    <w:name w:val="List Paragraph"/>
    <w:basedOn w:val="Normal"/>
    <w:uiPriority w:val="34"/>
    <w:qFormat/>
    <w:rsid w:val="001D6981"/>
    <w:pPr>
      <w:ind w:left="720"/>
      <w:contextualSpacing/>
    </w:pPr>
  </w:style>
  <w:style w:type="table" w:styleId="Tabellrutnt">
    <w:name w:val="Table Grid"/>
    <w:basedOn w:val="Normaltabell"/>
    <w:uiPriority w:val="39"/>
    <w:rsid w:val="0089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FE3ECA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FE3ECA"/>
    <w:rPr>
      <w:rFonts w:ascii="Calibri" w:hAnsi="Calibri"/>
      <w:szCs w:val="2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E3E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E3ECA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0058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6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9120D-3FA8-4ABC-AE5D-CDF94FA79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Fernandes</dc:creator>
  <cp:keywords/>
  <dc:description/>
  <cp:lastModifiedBy>Ulf Elofsson</cp:lastModifiedBy>
  <cp:revision>2</cp:revision>
  <dcterms:created xsi:type="dcterms:W3CDTF">2023-01-02T11:26:00Z</dcterms:created>
  <dcterms:modified xsi:type="dcterms:W3CDTF">2023-01-02T11:26:00Z</dcterms:modified>
</cp:coreProperties>
</file>